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D413BB1" w14:textId="77777777" w:rsidR="006C4F48" w:rsidRPr="009A53D3" w:rsidRDefault="006C4F48" w:rsidP="006C4F48">
      <w:pPr>
        <w:pStyle w:val="Ttulo"/>
        <w:rPr>
          <w:bCs/>
        </w:rPr>
      </w:pPr>
      <w:r w:rsidRPr="009A53D3">
        <w:rPr>
          <w:rStyle w:val="normaltextrun"/>
          <w:bCs/>
        </w:rPr>
        <w:t>Linking sedentary behavior and mental distress in higher education: Cross-sectional study</w:t>
      </w:r>
    </w:p>
    <w:p w14:paraId="4DCE732E" w14:textId="2DF7E148" w:rsidR="006C4F48" w:rsidRDefault="006C4F48" w:rsidP="006C4F48">
      <w:pPr>
        <w:pStyle w:val="paragraph"/>
        <w:spacing w:before="0" w:beforeAutospacing="0" w:after="0" w:afterAutospacing="0"/>
        <w:jc w:val="both"/>
        <w:textAlignment w:val="baseline"/>
        <w:rPr>
          <w:rStyle w:val="eop"/>
          <w:b/>
          <w:bCs/>
          <w:vertAlign w:val="superscript"/>
        </w:rPr>
      </w:pPr>
      <w:r w:rsidRPr="009A53D3">
        <w:rPr>
          <w:rStyle w:val="eop"/>
          <w:b/>
          <w:bCs/>
        </w:rPr>
        <w:t>Ana Belen Subiron-Valera</w:t>
      </w:r>
      <w:r w:rsidRPr="009A53D3">
        <w:rPr>
          <w:rStyle w:val="eop"/>
          <w:b/>
          <w:bCs/>
          <w:vertAlign w:val="superscript"/>
        </w:rPr>
        <w:t>1</w:t>
      </w:r>
      <w:r w:rsidRPr="009A53D3">
        <w:rPr>
          <w:rStyle w:val="eop"/>
          <w:b/>
          <w:bCs/>
        </w:rPr>
        <w:t>, Beatriz Rodriguez-Roca</w:t>
      </w:r>
      <w:r w:rsidRPr="009A53D3">
        <w:rPr>
          <w:rStyle w:val="eop"/>
          <w:b/>
          <w:bCs/>
          <w:vertAlign w:val="superscript"/>
        </w:rPr>
        <w:t>1</w:t>
      </w:r>
      <w:r w:rsidR="006840B7">
        <w:rPr>
          <w:rStyle w:val="eop"/>
          <w:b/>
          <w:bCs/>
          <w:vertAlign w:val="superscript"/>
        </w:rPr>
        <w:t>*</w:t>
      </w:r>
      <w:r w:rsidRPr="009A53D3">
        <w:rPr>
          <w:rStyle w:val="eop"/>
          <w:b/>
          <w:bCs/>
        </w:rPr>
        <w:t>, Estela Calatayud</w:t>
      </w:r>
      <w:r w:rsidRPr="009A53D3">
        <w:rPr>
          <w:rStyle w:val="eop"/>
          <w:b/>
          <w:bCs/>
          <w:vertAlign w:val="superscript"/>
        </w:rPr>
        <w:t>1</w:t>
      </w:r>
      <w:r w:rsidRPr="009A53D3">
        <w:rPr>
          <w:rStyle w:val="eop"/>
          <w:b/>
          <w:bCs/>
        </w:rPr>
        <w:t>, Isabel Gomez-Soria</w:t>
      </w:r>
      <w:r w:rsidRPr="009A53D3">
        <w:rPr>
          <w:rStyle w:val="eop"/>
          <w:b/>
          <w:bCs/>
          <w:vertAlign w:val="superscript"/>
        </w:rPr>
        <w:t>1</w:t>
      </w:r>
      <w:r w:rsidRPr="009A53D3">
        <w:rPr>
          <w:rStyle w:val="eop"/>
          <w:b/>
          <w:bCs/>
        </w:rPr>
        <w:t>, Elena Andrade-Gómez</w:t>
      </w:r>
      <w:r w:rsidRPr="009A53D3">
        <w:rPr>
          <w:rStyle w:val="eop"/>
          <w:b/>
          <w:bCs/>
          <w:vertAlign w:val="superscript"/>
        </w:rPr>
        <w:t>2*</w:t>
      </w:r>
      <w:r w:rsidRPr="009A53D3">
        <w:rPr>
          <w:rStyle w:val="eop"/>
          <w:b/>
          <w:bCs/>
        </w:rPr>
        <w:t>, Yolanda Marce</w:t>
      </w:r>
      <w:r w:rsidR="008713CE">
        <w:rPr>
          <w:rStyle w:val="eop"/>
          <w:b/>
          <w:bCs/>
        </w:rPr>
        <w:t>n</w:t>
      </w:r>
      <w:r w:rsidRPr="009A53D3">
        <w:rPr>
          <w:rStyle w:val="eop"/>
          <w:b/>
          <w:bCs/>
        </w:rPr>
        <w:t>-Roman</w:t>
      </w:r>
      <w:r w:rsidRPr="009A53D3">
        <w:rPr>
          <w:rStyle w:val="eop"/>
          <w:b/>
          <w:bCs/>
          <w:vertAlign w:val="superscript"/>
        </w:rPr>
        <w:t>3,4</w:t>
      </w:r>
    </w:p>
    <w:p w14:paraId="7039E3DA" w14:textId="77777777" w:rsidR="006840B7" w:rsidRDefault="002868E2" w:rsidP="00994A3D">
      <w:pPr>
        <w:spacing w:before="240" w:after="0"/>
        <w:rPr>
          <w:rFonts w:cs="Times New Roman"/>
          <w:b/>
          <w:lang w:val="es-ES"/>
        </w:rPr>
      </w:pPr>
      <w:r w:rsidRPr="006C4F48">
        <w:rPr>
          <w:rFonts w:cs="Times New Roman"/>
          <w:b/>
          <w:lang w:val="es-ES"/>
        </w:rPr>
        <w:t>* Correspondence:</w:t>
      </w:r>
    </w:p>
    <w:p w14:paraId="217F3AE0" w14:textId="030B0659" w:rsidR="002868E2" w:rsidRDefault="006C4F48" w:rsidP="00994A3D">
      <w:pPr>
        <w:spacing w:before="240" w:after="0"/>
        <w:rPr>
          <w:rFonts w:cs="Times New Roman"/>
          <w:lang w:val="es-ES"/>
        </w:rPr>
      </w:pPr>
      <w:r w:rsidRPr="006C4F48">
        <w:rPr>
          <w:rFonts w:cs="Times New Roman"/>
          <w:lang w:val="es-ES"/>
        </w:rPr>
        <w:t xml:space="preserve">Elena Andrade-Gómez: </w:t>
      </w:r>
      <w:hyperlink r:id="rId12" w:history="1">
        <w:r w:rsidR="006840B7" w:rsidRPr="00B3301B">
          <w:rPr>
            <w:rStyle w:val="Hipervnculo"/>
            <w:rFonts w:cs="Times New Roman"/>
            <w:lang w:val="es-ES"/>
          </w:rPr>
          <w:t>elena.andrade@unirioja.es</w:t>
        </w:r>
      </w:hyperlink>
    </w:p>
    <w:p w14:paraId="4BC893F9" w14:textId="01A1F05E" w:rsidR="006840B7" w:rsidRPr="006C4F48" w:rsidRDefault="006840B7" w:rsidP="00994A3D">
      <w:pPr>
        <w:spacing w:before="240" w:after="0"/>
        <w:rPr>
          <w:rFonts w:cs="Times New Roman"/>
          <w:lang w:val="es-ES"/>
        </w:rPr>
      </w:pPr>
      <w:r>
        <w:rPr>
          <w:rFonts w:cs="Times New Roman"/>
          <w:lang w:val="es-ES"/>
        </w:rPr>
        <w:t xml:space="preserve">Beatriz Rodríguez-Roca: </w:t>
      </w:r>
      <w:r w:rsidRPr="006840B7">
        <w:rPr>
          <w:rFonts w:cs="Times New Roman"/>
          <w:lang w:val="es-ES"/>
        </w:rPr>
        <w:t>brodriguez@unizar.es</w:t>
      </w:r>
    </w:p>
    <w:p w14:paraId="29026311" w14:textId="77777777" w:rsidR="00EA3D3C" w:rsidRPr="00994A3D" w:rsidRDefault="00654E8F" w:rsidP="0001436A">
      <w:pPr>
        <w:pStyle w:val="Ttulo1"/>
      </w:pPr>
      <w:r w:rsidRPr="00994A3D">
        <w:t>Supplementary Data</w:t>
      </w:r>
    </w:p>
    <w:p w14:paraId="1411FBCA" w14:textId="77777777" w:rsidR="006C4F48" w:rsidRPr="00CE4480" w:rsidRDefault="006C4F48" w:rsidP="006C4F48">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9"/>
        <w:gridCol w:w="704"/>
        <w:gridCol w:w="6239"/>
        <w:gridCol w:w="745"/>
      </w:tblGrid>
      <w:tr w:rsidR="006C4F48" w:rsidRPr="0022554A" w14:paraId="5D6C7E74" w14:textId="77777777" w:rsidTr="00213DF8">
        <w:tc>
          <w:tcPr>
            <w:tcW w:w="0" w:type="auto"/>
            <w:vAlign w:val="center"/>
          </w:tcPr>
          <w:p w14:paraId="10F53413" w14:textId="77777777" w:rsidR="006C4F48" w:rsidRPr="0022554A" w:rsidRDefault="006C4F48" w:rsidP="00213DF8">
            <w:pPr>
              <w:tabs>
                <w:tab w:val="left" w:pos="5400"/>
              </w:tabs>
              <w:jc w:val="center"/>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29DB7F84" w14:textId="77777777" w:rsidR="006C4F48" w:rsidRPr="0022554A" w:rsidRDefault="006C4F48" w:rsidP="00213DF8">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center"/>
          </w:tcPr>
          <w:p w14:paraId="64B7B0C9" w14:textId="77777777" w:rsidR="006C4F48" w:rsidRPr="0022554A" w:rsidRDefault="006C4F48" w:rsidP="00213DF8">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vAlign w:val="center"/>
          </w:tcPr>
          <w:p w14:paraId="7605F3F2" w14:textId="77777777" w:rsidR="006C4F48" w:rsidRPr="0022554A" w:rsidRDefault="006C4F48" w:rsidP="00213DF8">
            <w:pPr>
              <w:pStyle w:val="TableHeader"/>
              <w:tabs>
                <w:tab w:val="left" w:pos="5400"/>
              </w:tabs>
              <w:jc w:val="center"/>
              <w:rPr>
                <w:bCs/>
                <w:sz w:val="20"/>
              </w:rPr>
            </w:pPr>
            <w:r>
              <w:rPr>
                <w:bCs/>
                <w:sz w:val="20"/>
              </w:rPr>
              <w:t>Page</w:t>
            </w:r>
            <w:r>
              <w:rPr>
                <w:bCs/>
                <w:sz w:val="20"/>
              </w:rPr>
              <w:br/>
              <w:t>No</w:t>
            </w:r>
          </w:p>
        </w:tc>
      </w:tr>
      <w:tr w:rsidR="006C4F48" w:rsidRPr="0022554A" w14:paraId="7F264B53" w14:textId="77777777" w:rsidTr="00127860">
        <w:tc>
          <w:tcPr>
            <w:tcW w:w="0" w:type="auto"/>
            <w:vMerge w:val="restart"/>
          </w:tcPr>
          <w:p w14:paraId="263C0594" w14:textId="77777777" w:rsidR="006C4F48" w:rsidRPr="002602FB" w:rsidRDefault="006C4F48" w:rsidP="0012786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AEC5A5" w14:textId="77777777" w:rsidR="006C4F48" w:rsidRPr="0022554A" w:rsidRDefault="006C4F48" w:rsidP="00127860">
            <w:pPr>
              <w:tabs>
                <w:tab w:val="left" w:pos="5400"/>
              </w:tabs>
              <w:jc w:val="center"/>
              <w:rPr>
                <w:sz w:val="20"/>
              </w:rPr>
            </w:pPr>
            <w:r w:rsidRPr="0022554A">
              <w:rPr>
                <w:sz w:val="20"/>
              </w:rPr>
              <w:t>1</w:t>
            </w:r>
          </w:p>
        </w:tc>
        <w:tc>
          <w:tcPr>
            <w:tcW w:w="0" w:type="auto"/>
            <w:tcBorders>
              <w:right w:val="single" w:sz="4" w:space="0" w:color="auto"/>
            </w:tcBorders>
          </w:tcPr>
          <w:p w14:paraId="36E144B3" w14:textId="77777777" w:rsidR="006C4F48" w:rsidRPr="0022554A" w:rsidRDefault="006C4F48" w:rsidP="0012786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B15673B" w14:textId="77777777" w:rsidR="006C4F48" w:rsidRPr="0022554A" w:rsidRDefault="006C4F48" w:rsidP="00127860">
            <w:pPr>
              <w:tabs>
                <w:tab w:val="left" w:pos="5400"/>
              </w:tabs>
              <w:rPr>
                <w:sz w:val="20"/>
              </w:rPr>
            </w:pPr>
            <w:r>
              <w:rPr>
                <w:sz w:val="20"/>
              </w:rPr>
              <w:t>Title page</w:t>
            </w:r>
          </w:p>
        </w:tc>
      </w:tr>
      <w:tr w:rsidR="006C4F48" w:rsidRPr="0022554A" w14:paraId="210B3C85" w14:textId="77777777" w:rsidTr="00127860">
        <w:tc>
          <w:tcPr>
            <w:tcW w:w="0" w:type="auto"/>
            <w:vMerge/>
          </w:tcPr>
          <w:p w14:paraId="7B24A9F5" w14:textId="77777777" w:rsidR="006C4F48" w:rsidRPr="0022554A" w:rsidRDefault="006C4F48" w:rsidP="00127860">
            <w:pPr>
              <w:tabs>
                <w:tab w:val="left" w:pos="5400"/>
              </w:tabs>
              <w:rPr>
                <w:bCs/>
                <w:sz w:val="20"/>
              </w:rPr>
            </w:pPr>
            <w:bookmarkStart w:id="11" w:name="bold6" w:colFirst="0" w:colLast="0"/>
            <w:bookmarkStart w:id="12" w:name="italic7" w:colFirst="0" w:colLast="0"/>
          </w:p>
        </w:tc>
        <w:tc>
          <w:tcPr>
            <w:tcW w:w="0" w:type="auto"/>
            <w:vMerge/>
          </w:tcPr>
          <w:p w14:paraId="4899111E"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33328224" w14:textId="77777777" w:rsidR="006C4F48" w:rsidRPr="0022554A" w:rsidRDefault="006C4F48" w:rsidP="0012786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B77B8A" w14:textId="77777777" w:rsidR="006C4F48" w:rsidRPr="0022554A" w:rsidRDefault="006C4F48" w:rsidP="00127860">
            <w:pPr>
              <w:tabs>
                <w:tab w:val="left" w:pos="5400"/>
              </w:tabs>
              <w:rPr>
                <w:sz w:val="20"/>
              </w:rPr>
            </w:pPr>
            <w:r>
              <w:rPr>
                <w:sz w:val="20"/>
              </w:rPr>
              <w:t>Title page</w:t>
            </w:r>
          </w:p>
        </w:tc>
      </w:tr>
      <w:tr w:rsidR="006C4F48" w:rsidRPr="0022554A" w14:paraId="505A2749" w14:textId="77777777" w:rsidTr="00127860">
        <w:tc>
          <w:tcPr>
            <w:tcW w:w="0" w:type="auto"/>
            <w:gridSpan w:val="4"/>
          </w:tcPr>
          <w:p w14:paraId="471D768F" w14:textId="77777777" w:rsidR="006C4F48" w:rsidRPr="0022554A" w:rsidRDefault="006C4F48" w:rsidP="00127860">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6C4F48" w:rsidRPr="0022554A" w14:paraId="15DA8325" w14:textId="77777777" w:rsidTr="00127860">
        <w:tc>
          <w:tcPr>
            <w:tcW w:w="0" w:type="auto"/>
          </w:tcPr>
          <w:p w14:paraId="2DA20578" w14:textId="77777777" w:rsidR="006C4F48" w:rsidRPr="0022554A" w:rsidRDefault="006C4F48" w:rsidP="0012786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BB8A04A" w14:textId="77777777" w:rsidR="006C4F48" w:rsidRPr="0022554A" w:rsidRDefault="006C4F48" w:rsidP="00127860">
            <w:pPr>
              <w:tabs>
                <w:tab w:val="left" w:pos="5400"/>
              </w:tabs>
              <w:jc w:val="center"/>
              <w:rPr>
                <w:sz w:val="20"/>
              </w:rPr>
            </w:pPr>
            <w:r w:rsidRPr="0022554A">
              <w:rPr>
                <w:sz w:val="20"/>
              </w:rPr>
              <w:t>2</w:t>
            </w:r>
          </w:p>
        </w:tc>
        <w:tc>
          <w:tcPr>
            <w:tcW w:w="0" w:type="auto"/>
            <w:tcBorders>
              <w:right w:val="single" w:sz="4" w:space="0" w:color="auto"/>
            </w:tcBorders>
          </w:tcPr>
          <w:p w14:paraId="34EA0C9A" w14:textId="77777777" w:rsidR="006C4F48" w:rsidRPr="0022554A" w:rsidRDefault="006C4F48" w:rsidP="00127860">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1F241FF" w14:textId="77777777" w:rsidR="006C4F48" w:rsidRPr="0022554A" w:rsidRDefault="006C4F48" w:rsidP="00127860">
            <w:pPr>
              <w:tabs>
                <w:tab w:val="left" w:pos="5400"/>
              </w:tabs>
              <w:rPr>
                <w:sz w:val="20"/>
              </w:rPr>
            </w:pPr>
            <w:r>
              <w:rPr>
                <w:sz w:val="20"/>
              </w:rPr>
              <w:t>3</w:t>
            </w:r>
          </w:p>
        </w:tc>
      </w:tr>
      <w:tr w:rsidR="006C4F48" w:rsidRPr="0022554A" w14:paraId="496E7CD0" w14:textId="77777777" w:rsidTr="00127860">
        <w:tc>
          <w:tcPr>
            <w:tcW w:w="0" w:type="auto"/>
          </w:tcPr>
          <w:p w14:paraId="7AE5DC0F" w14:textId="77777777" w:rsidR="006C4F48" w:rsidRPr="0022554A" w:rsidRDefault="006C4F48" w:rsidP="00127860">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F381F70" w14:textId="77777777" w:rsidR="006C4F48" w:rsidRPr="0022554A" w:rsidRDefault="006C4F48" w:rsidP="00127860">
            <w:pPr>
              <w:tabs>
                <w:tab w:val="left" w:pos="5400"/>
              </w:tabs>
              <w:jc w:val="center"/>
              <w:rPr>
                <w:sz w:val="20"/>
              </w:rPr>
            </w:pPr>
            <w:r w:rsidRPr="0022554A">
              <w:rPr>
                <w:sz w:val="20"/>
              </w:rPr>
              <w:t>3</w:t>
            </w:r>
          </w:p>
        </w:tc>
        <w:tc>
          <w:tcPr>
            <w:tcW w:w="0" w:type="auto"/>
            <w:tcBorders>
              <w:right w:val="single" w:sz="4" w:space="0" w:color="auto"/>
            </w:tcBorders>
          </w:tcPr>
          <w:p w14:paraId="071AEC6C" w14:textId="77777777" w:rsidR="006C4F48" w:rsidRPr="0022554A" w:rsidRDefault="006C4F48" w:rsidP="00127860">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ECB1D1" w14:textId="77777777" w:rsidR="006C4F48" w:rsidRPr="0022554A" w:rsidRDefault="006C4F48" w:rsidP="00127860">
            <w:pPr>
              <w:tabs>
                <w:tab w:val="left" w:pos="5400"/>
              </w:tabs>
              <w:rPr>
                <w:sz w:val="20"/>
              </w:rPr>
            </w:pPr>
            <w:r>
              <w:rPr>
                <w:sz w:val="20"/>
              </w:rPr>
              <w:t>3</w:t>
            </w:r>
          </w:p>
        </w:tc>
      </w:tr>
      <w:tr w:rsidR="006C4F48" w:rsidRPr="0022554A" w14:paraId="3DD068DC" w14:textId="77777777" w:rsidTr="00127860">
        <w:tc>
          <w:tcPr>
            <w:tcW w:w="0" w:type="auto"/>
            <w:gridSpan w:val="4"/>
          </w:tcPr>
          <w:p w14:paraId="2EB701E5" w14:textId="77777777" w:rsidR="006C4F48" w:rsidRPr="0022554A" w:rsidRDefault="006C4F48" w:rsidP="00127860">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6C4F48" w:rsidRPr="0022554A" w14:paraId="00D9753A" w14:textId="77777777" w:rsidTr="00127860">
        <w:tc>
          <w:tcPr>
            <w:tcW w:w="0" w:type="auto"/>
          </w:tcPr>
          <w:p w14:paraId="7F53A260" w14:textId="77777777" w:rsidR="006C4F48" w:rsidRPr="0022554A" w:rsidRDefault="006C4F48" w:rsidP="00127860">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8930A4" w14:textId="77777777" w:rsidR="006C4F48" w:rsidRPr="0022554A" w:rsidRDefault="006C4F48" w:rsidP="00127860">
            <w:pPr>
              <w:tabs>
                <w:tab w:val="left" w:pos="5400"/>
              </w:tabs>
              <w:jc w:val="center"/>
              <w:rPr>
                <w:sz w:val="20"/>
              </w:rPr>
            </w:pPr>
            <w:r w:rsidRPr="0022554A">
              <w:rPr>
                <w:sz w:val="20"/>
              </w:rPr>
              <w:t>4</w:t>
            </w:r>
          </w:p>
        </w:tc>
        <w:tc>
          <w:tcPr>
            <w:tcW w:w="0" w:type="auto"/>
            <w:tcBorders>
              <w:right w:val="single" w:sz="4" w:space="0" w:color="auto"/>
            </w:tcBorders>
          </w:tcPr>
          <w:p w14:paraId="181BCF7C" w14:textId="77777777" w:rsidR="006C4F48" w:rsidRPr="0022554A" w:rsidRDefault="006C4F48" w:rsidP="00127860">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F37B98" w14:textId="77777777" w:rsidR="006C4F48" w:rsidRPr="0022554A" w:rsidRDefault="006C4F48" w:rsidP="00127860">
            <w:pPr>
              <w:tabs>
                <w:tab w:val="left" w:pos="5400"/>
              </w:tabs>
              <w:rPr>
                <w:sz w:val="20"/>
              </w:rPr>
            </w:pPr>
            <w:r>
              <w:rPr>
                <w:sz w:val="20"/>
              </w:rPr>
              <w:t>4</w:t>
            </w:r>
          </w:p>
        </w:tc>
      </w:tr>
      <w:tr w:rsidR="006C4F48" w:rsidRPr="0022554A" w14:paraId="62830E12" w14:textId="77777777" w:rsidTr="00127860">
        <w:tc>
          <w:tcPr>
            <w:tcW w:w="0" w:type="auto"/>
          </w:tcPr>
          <w:p w14:paraId="3172E10D" w14:textId="77777777" w:rsidR="006C4F48" w:rsidRPr="0022554A" w:rsidRDefault="006C4F48" w:rsidP="0012786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F30854B" w14:textId="77777777" w:rsidR="006C4F48" w:rsidRPr="0022554A" w:rsidRDefault="006C4F48" w:rsidP="00127860">
            <w:pPr>
              <w:tabs>
                <w:tab w:val="left" w:pos="5400"/>
              </w:tabs>
              <w:jc w:val="center"/>
              <w:rPr>
                <w:sz w:val="20"/>
              </w:rPr>
            </w:pPr>
            <w:r w:rsidRPr="0022554A">
              <w:rPr>
                <w:sz w:val="20"/>
              </w:rPr>
              <w:t>5</w:t>
            </w:r>
          </w:p>
        </w:tc>
        <w:tc>
          <w:tcPr>
            <w:tcW w:w="0" w:type="auto"/>
            <w:tcBorders>
              <w:right w:val="single" w:sz="4" w:space="0" w:color="auto"/>
            </w:tcBorders>
          </w:tcPr>
          <w:p w14:paraId="23765DDC" w14:textId="77777777" w:rsidR="006C4F48" w:rsidRPr="0022554A" w:rsidRDefault="006C4F48" w:rsidP="00127860">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FB8752" w14:textId="77777777" w:rsidR="006C4F48" w:rsidRPr="0022554A" w:rsidRDefault="006C4F48" w:rsidP="00127860">
            <w:pPr>
              <w:tabs>
                <w:tab w:val="left" w:pos="5400"/>
              </w:tabs>
              <w:rPr>
                <w:sz w:val="20"/>
              </w:rPr>
            </w:pPr>
            <w:r>
              <w:rPr>
                <w:sz w:val="20"/>
              </w:rPr>
              <w:t>4-5</w:t>
            </w:r>
          </w:p>
        </w:tc>
      </w:tr>
      <w:bookmarkEnd w:id="25"/>
      <w:bookmarkEnd w:id="26"/>
      <w:tr w:rsidR="006C4F48" w:rsidRPr="0022554A" w14:paraId="5643A51B" w14:textId="77777777" w:rsidTr="00127860">
        <w:tc>
          <w:tcPr>
            <w:tcW w:w="0" w:type="auto"/>
          </w:tcPr>
          <w:p w14:paraId="58BFB05A" w14:textId="77777777" w:rsidR="006C4F48" w:rsidRPr="0022554A" w:rsidRDefault="006C4F48" w:rsidP="00127860">
            <w:pPr>
              <w:tabs>
                <w:tab w:val="left" w:pos="5400"/>
              </w:tabs>
              <w:rPr>
                <w:bCs/>
                <w:sz w:val="20"/>
              </w:rPr>
            </w:pPr>
            <w:r w:rsidRPr="0022554A">
              <w:rPr>
                <w:bCs/>
                <w:sz w:val="20"/>
              </w:rPr>
              <w:t>Participants</w:t>
            </w:r>
          </w:p>
        </w:tc>
        <w:tc>
          <w:tcPr>
            <w:tcW w:w="0" w:type="auto"/>
          </w:tcPr>
          <w:p w14:paraId="4CDD4CC1" w14:textId="77777777" w:rsidR="006C4F48" w:rsidRPr="0022554A" w:rsidRDefault="006C4F48" w:rsidP="00127860">
            <w:pPr>
              <w:tabs>
                <w:tab w:val="left" w:pos="5400"/>
              </w:tabs>
              <w:jc w:val="center"/>
              <w:rPr>
                <w:sz w:val="20"/>
              </w:rPr>
            </w:pPr>
            <w:r w:rsidRPr="0022554A">
              <w:rPr>
                <w:sz w:val="20"/>
              </w:rPr>
              <w:t>6</w:t>
            </w:r>
          </w:p>
        </w:tc>
        <w:tc>
          <w:tcPr>
            <w:tcW w:w="0" w:type="auto"/>
            <w:tcBorders>
              <w:right w:val="single" w:sz="4" w:space="0" w:color="auto"/>
            </w:tcBorders>
          </w:tcPr>
          <w:p w14:paraId="60D65CB5" w14:textId="77777777" w:rsidR="006C4F48" w:rsidRPr="0022554A" w:rsidRDefault="006C4F48" w:rsidP="00127860">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AAF685E" w14:textId="77777777" w:rsidR="006C4F48" w:rsidRPr="0022554A" w:rsidRDefault="006C4F48" w:rsidP="00127860">
            <w:pPr>
              <w:tabs>
                <w:tab w:val="left" w:pos="5400"/>
              </w:tabs>
              <w:rPr>
                <w:sz w:val="20"/>
              </w:rPr>
            </w:pPr>
            <w:r>
              <w:rPr>
                <w:sz w:val="20"/>
              </w:rPr>
              <w:t>4</w:t>
            </w:r>
          </w:p>
        </w:tc>
      </w:tr>
      <w:tr w:rsidR="006C4F48" w:rsidRPr="0022554A" w14:paraId="69BDA3B1" w14:textId="77777777" w:rsidTr="00127860">
        <w:tc>
          <w:tcPr>
            <w:tcW w:w="0" w:type="auto"/>
          </w:tcPr>
          <w:p w14:paraId="7C21D72B" w14:textId="77777777" w:rsidR="006C4F48" w:rsidRPr="0022554A" w:rsidRDefault="006C4F48" w:rsidP="00127860">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9488F12" w14:textId="77777777" w:rsidR="006C4F48" w:rsidRPr="0022554A" w:rsidRDefault="006C4F48" w:rsidP="00127860">
            <w:pPr>
              <w:tabs>
                <w:tab w:val="left" w:pos="5400"/>
              </w:tabs>
              <w:jc w:val="center"/>
              <w:rPr>
                <w:sz w:val="20"/>
              </w:rPr>
            </w:pPr>
            <w:r w:rsidRPr="0022554A">
              <w:rPr>
                <w:sz w:val="20"/>
              </w:rPr>
              <w:t>7</w:t>
            </w:r>
          </w:p>
        </w:tc>
        <w:tc>
          <w:tcPr>
            <w:tcW w:w="0" w:type="auto"/>
            <w:tcBorders>
              <w:right w:val="single" w:sz="4" w:space="0" w:color="auto"/>
            </w:tcBorders>
          </w:tcPr>
          <w:p w14:paraId="2FA58885" w14:textId="77777777" w:rsidR="006C4F48" w:rsidRPr="0022554A" w:rsidRDefault="006C4F48" w:rsidP="00127860">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C732E21" w14:textId="77777777" w:rsidR="006C4F48" w:rsidRPr="0022554A" w:rsidRDefault="006C4F48" w:rsidP="00127860">
            <w:pPr>
              <w:tabs>
                <w:tab w:val="left" w:pos="5400"/>
              </w:tabs>
              <w:rPr>
                <w:sz w:val="20"/>
              </w:rPr>
            </w:pPr>
            <w:r>
              <w:rPr>
                <w:sz w:val="20"/>
              </w:rPr>
              <w:t>4-5</w:t>
            </w:r>
          </w:p>
        </w:tc>
      </w:tr>
      <w:tr w:rsidR="006C4F48" w:rsidRPr="0022554A" w14:paraId="5A6EAF38" w14:textId="77777777" w:rsidTr="00127860">
        <w:trPr>
          <w:trHeight w:val="294"/>
        </w:trPr>
        <w:tc>
          <w:tcPr>
            <w:tcW w:w="0" w:type="auto"/>
          </w:tcPr>
          <w:p w14:paraId="2B3DB94F" w14:textId="77777777" w:rsidR="006C4F48" w:rsidRPr="0022554A" w:rsidRDefault="006C4F48" w:rsidP="00127860">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9FAD6C6" w14:textId="77777777" w:rsidR="006C4F48" w:rsidRPr="0022554A" w:rsidRDefault="006C4F48" w:rsidP="00127860">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70E6A49" w14:textId="77777777" w:rsidR="006C4F48" w:rsidRPr="0022554A" w:rsidRDefault="006C4F48" w:rsidP="0012786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102BD6" w14:textId="77777777" w:rsidR="006C4F48" w:rsidRPr="007F5459" w:rsidRDefault="006C4F48" w:rsidP="00127860">
            <w:pPr>
              <w:tabs>
                <w:tab w:val="left" w:pos="5400"/>
              </w:tabs>
              <w:rPr>
                <w:iCs/>
                <w:sz w:val="20"/>
              </w:rPr>
            </w:pPr>
            <w:r w:rsidRPr="007F5459">
              <w:rPr>
                <w:iCs/>
                <w:sz w:val="20"/>
              </w:rPr>
              <w:t>4-5</w:t>
            </w:r>
          </w:p>
        </w:tc>
      </w:tr>
      <w:tr w:rsidR="006C4F48" w:rsidRPr="0022554A" w14:paraId="15137A33" w14:textId="77777777" w:rsidTr="00127860">
        <w:tc>
          <w:tcPr>
            <w:tcW w:w="0" w:type="auto"/>
          </w:tcPr>
          <w:p w14:paraId="6344E88F" w14:textId="77777777" w:rsidR="006C4F48" w:rsidRPr="0022554A" w:rsidRDefault="006C4F48" w:rsidP="00127860">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59AA165" w14:textId="77777777" w:rsidR="006C4F48" w:rsidRPr="0022554A" w:rsidRDefault="006C4F48" w:rsidP="00127860">
            <w:pPr>
              <w:tabs>
                <w:tab w:val="left" w:pos="5400"/>
              </w:tabs>
              <w:jc w:val="center"/>
              <w:rPr>
                <w:sz w:val="20"/>
              </w:rPr>
            </w:pPr>
            <w:r w:rsidRPr="0022554A">
              <w:rPr>
                <w:sz w:val="20"/>
              </w:rPr>
              <w:t>9</w:t>
            </w:r>
          </w:p>
        </w:tc>
        <w:tc>
          <w:tcPr>
            <w:tcW w:w="0" w:type="auto"/>
            <w:tcBorders>
              <w:right w:val="single" w:sz="4" w:space="0" w:color="auto"/>
            </w:tcBorders>
          </w:tcPr>
          <w:p w14:paraId="782E8BA9" w14:textId="77777777" w:rsidR="006C4F48" w:rsidRPr="0022554A" w:rsidRDefault="006C4F48" w:rsidP="00127860">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CB0C8C8" w14:textId="77777777" w:rsidR="006C4F48" w:rsidRPr="0022554A" w:rsidRDefault="006C4F48" w:rsidP="00127860">
            <w:pPr>
              <w:tabs>
                <w:tab w:val="left" w:pos="5400"/>
              </w:tabs>
              <w:rPr>
                <w:color w:val="000000"/>
                <w:sz w:val="20"/>
              </w:rPr>
            </w:pPr>
            <w:r>
              <w:rPr>
                <w:color w:val="000000"/>
                <w:sz w:val="20"/>
              </w:rPr>
              <w:t>11</w:t>
            </w:r>
          </w:p>
        </w:tc>
      </w:tr>
      <w:tr w:rsidR="006C4F48" w:rsidRPr="0022554A" w14:paraId="0E1294F5" w14:textId="77777777" w:rsidTr="00127860">
        <w:tc>
          <w:tcPr>
            <w:tcW w:w="0" w:type="auto"/>
          </w:tcPr>
          <w:p w14:paraId="2743AC54" w14:textId="77777777" w:rsidR="006C4F48" w:rsidRPr="0022554A" w:rsidRDefault="006C4F48" w:rsidP="00127860">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A36D606" w14:textId="77777777" w:rsidR="006C4F48" w:rsidRPr="0022554A" w:rsidRDefault="006C4F48" w:rsidP="00127860">
            <w:pPr>
              <w:tabs>
                <w:tab w:val="left" w:pos="5400"/>
              </w:tabs>
              <w:jc w:val="center"/>
              <w:rPr>
                <w:sz w:val="20"/>
              </w:rPr>
            </w:pPr>
            <w:r w:rsidRPr="0022554A">
              <w:rPr>
                <w:sz w:val="20"/>
              </w:rPr>
              <w:t>10</w:t>
            </w:r>
          </w:p>
        </w:tc>
        <w:tc>
          <w:tcPr>
            <w:tcW w:w="0" w:type="auto"/>
            <w:tcBorders>
              <w:right w:val="single" w:sz="4" w:space="0" w:color="auto"/>
            </w:tcBorders>
          </w:tcPr>
          <w:p w14:paraId="54BD9745" w14:textId="77777777" w:rsidR="006C4F48" w:rsidRPr="0022554A" w:rsidRDefault="006C4F48" w:rsidP="00127860">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8610BE9" w14:textId="77777777" w:rsidR="006C4F48" w:rsidRPr="0022554A" w:rsidRDefault="006C4F48" w:rsidP="00127860">
            <w:pPr>
              <w:tabs>
                <w:tab w:val="left" w:pos="5400"/>
              </w:tabs>
              <w:rPr>
                <w:sz w:val="20"/>
              </w:rPr>
            </w:pPr>
            <w:r>
              <w:rPr>
                <w:sz w:val="20"/>
              </w:rPr>
              <w:t>4</w:t>
            </w:r>
          </w:p>
        </w:tc>
      </w:tr>
      <w:tr w:rsidR="006C4F48" w:rsidRPr="0022554A" w14:paraId="6681BD67" w14:textId="77777777" w:rsidTr="00127860">
        <w:tc>
          <w:tcPr>
            <w:tcW w:w="0" w:type="auto"/>
          </w:tcPr>
          <w:p w14:paraId="79E92E07" w14:textId="77777777" w:rsidR="006C4F48" w:rsidRPr="0022554A" w:rsidRDefault="006C4F48" w:rsidP="0012786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197B723" w14:textId="77777777" w:rsidR="006C4F48" w:rsidRPr="0022554A" w:rsidRDefault="006C4F48" w:rsidP="00127860">
            <w:pPr>
              <w:tabs>
                <w:tab w:val="left" w:pos="5400"/>
              </w:tabs>
              <w:jc w:val="center"/>
              <w:rPr>
                <w:sz w:val="20"/>
              </w:rPr>
            </w:pPr>
            <w:r w:rsidRPr="0022554A">
              <w:rPr>
                <w:sz w:val="20"/>
              </w:rPr>
              <w:t>11</w:t>
            </w:r>
          </w:p>
        </w:tc>
        <w:tc>
          <w:tcPr>
            <w:tcW w:w="0" w:type="auto"/>
            <w:tcBorders>
              <w:right w:val="single" w:sz="4" w:space="0" w:color="auto"/>
            </w:tcBorders>
          </w:tcPr>
          <w:p w14:paraId="34595F1B" w14:textId="77777777" w:rsidR="006C4F48" w:rsidRPr="0022554A" w:rsidRDefault="006C4F48" w:rsidP="00127860">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3A25AC9" w14:textId="77777777" w:rsidR="006C4F48" w:rsidRPr="0022554A" w:rsidRDefault="006C4F48" w:rsidP="00127860">
            <w:pPr>
              <w:tabs>
                <w:tab w:val="left" w:pos="5400"/>
              </w:tabs>
              <w:rPr>
                <w:sz w:val="20"/>
              </w:rPr>
            </w:pPr>
            <w:r>
              <w:rPr>
                <w:sz w:val="20"/>
              </w:rPr>
              <w:t>4-5</w:t>
            </w:r>
          </w:p>
        </w:tc>
      </w:tr>
      <w:tr w:rsidR="006C4F48" w:rsidRPr="0022554A" w14:paraId="7C9C8D85" w14:textId="77777777" w:rsidTr="00127860">
        <w:tc>
          <w:tcPr>
            <w:tcW w:w="0" w:type="auto"/>
            <w:vMerge w:val="restart"/>
          </w:tcPr>
          <w:p w14:paraId="1A4BFBA0" w14:textId="77777777" w:rsidR="006C4F48" w:rsidRPr="0022554A" w:rsidRDefault="006C4F48" w:rsidP="00127860">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000EF7B" w14:textId="77777777" w:rsidR="006C4F48" w:rsidRPr="0022554A" w:rsidRDefault="006C4F48" w:rsidP="00127860">
            <w:pPr>
              <w:tabs>
                <w:tab w:val="left" w:pos="5400"/>
              </w:tabs>
              <w:jc w:val="center"/>
              <w:rPr>
                <w:sz w:val="20"/>
              </w:rPr>
            </w:pPr>
            <w:r w:rsidRPr="0022554A">
              <w:rPr>
                <w:sz w:val="20"/>
              </w:rPr>
              <w:t>12</w:t>
            </w:r>
          </w:p>
        </w:tc>
        <w:tc>
          <w:tcPr>
            <w:tcW w:w="0" w:type="auto"/>
            <w:tcBorders>
              <w:right w:val="single" w:sz="4" w:space="0" w:color="auto"/>
            </w:tcBorders>
          </w:tcPr>
          <w:p w14:paraId="6EF03106" w14:textId="77777777" w:rsidR="006C4F48" w:rsidRPr="0022554A" w:rsidRDefault="006C4F48" w:rsidP="0012786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F95B063" w14:textId="77777777" w:rsidR="006C4F48" w:rsidRPr="0022554A" w:rsidRDefault="006C4F48" w:rsidP="00127860">
            <w:pPr>
              <w:tabs>
                <w:tab w:val="left" w:pos="5400"/>
              </w:tabs>
              <w:rPr>
                <w:sz w:val="20"/>
              </w:rPr>
            </w:pPr>
            <w:r>
              <w:rPr>
                <w:sz w:val="20"/>
              </w:rPr>
              <w:t>4-5</w:t>
            </w:r>
          </w:p>
        </w:tc>
      </w:tr>
      <w:tr w:rsidR="006C4F48" w:rsidRPr="0022554A" w14:paraId="30E1C9B1" w14:textId="77777777" w:rsidTr="00127860">
        <w:tc>
          <w:tcPr>
            <w:tcW w:w="0" w:type="auto"/>
            <w:vMerge/>
          </w:tcPr>
          <w:p w14:paraId="1CEE1311" w14:textId="77777777" w:rsidR="006C4F48" w:rsidRPr="0022554A" w:rsidRDefault="006C4F48" w:rsidP="00127860">
            <w:pPr>
              <w:tabs>
                <w:tab w:val="left" w:pos="5400"/>
              </w:tabs>
              <w:rPr>
                <w:bCs/>
                <w:sz w:val="20"/>
              </w:rPr>
            </w:pPr>
            <w:bookmarkStart w:id="44" w:name="bold24" w:colFirst="0" w:colLast="0"/>
            <w:bookmarkStart w:id="45" w:name="italic26" w:colFirst="0" w:colLast="0"/>
          </w:p>
        </w:tc>
        <w:tc>
          <w:tcPr>
            <w:tcW w:w="0" w:type="auto"/>
            <w:vMerge/>
          </w:tcPr>
          <w:p w14:paraId="745E2E71"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5C2898E3" w14:textId="77777777" w:rsidR="006C4F48" w:rsidRPr="0022554A" w:rsidRDefault="006C4F48" w:rsidP="0012786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C7E35C7" w14:textId="77777777" w:rsidR="006C4F48" w:rsidRPr="0022554A" w:rsidRDefault="006C4F48" w:rsidP="00127860">
            <w:pPr>
              <w:tabs>
                <w:tab w:val="left" w:pos="5400"/>
              </w:tabs>
              <w:rPr>
                <w:sz w:val="20"/>
              </w:rPr>
            </w:pPr>
            <w:r>
              <w:rPr>
                <w:sz w:val="20"/>
              </w:rPr>
              <w:t>4-5</w:t>
            </w:r>
          </w:p>
        </w:tc>
      </w:tr>
      <w:tr w:rsidR="006C4F48" w:rsidRPr="0022554A" w14:paraId="12D3D6BD" w14:textId="77777777" w:rsidTr="00127860">
        <w:tc>
          <w:tcPr>
            <w:tcW w:w="0" w:type="auto"/>
            <w:vMerge/>
          </w:tcPr>
          <w:p w14:paraId="61036031" w14:textId="77777777" w:rsidR="006C4F48" w:rsidRPr="0022554A" w:rsidRDefault="006C4F48" w:rsidP="0012786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98E3049"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3EDF3D5B" w14:textId="77777777" w:rsidR="006C4F48" w:rsidRPr="0022554A" w:rsidRDefault="006C4F48" w:rsidP="0012786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41A7EC" w14:textId="77777777" w:rsidR="006C4F48" w:rsidRPr="0022554A" w:rsidRDefault="006C4F48" w:rsidP="00127860">
            <w:pPr>
              <w:tabs>
                <w:tab w:val="left" w:pos="5400"/>
              </w:tabs>
              <w:rPr>
                <w:sz w:val="20"/>
              </w:rPr>
            </w:pPr>
            <w:r>
              <w:rPr>
                <w:sz w:val="20"/>
              </w:rPr>
              <w:t>4-5</w:t>
            </w:r>
          </w:p>
        </w:tc>
      </w:tr>
      <w:tr w:rsidR="006C4F48" w:rsidRPr="0022554A" w14:paraId="09B55FE1" w14:textId="77777777" w:rsidTr="00127860">
        <w:tc>
          <w:tcPr>
            <w:tcW w:w="0" w:type="auto"/>
            <w:vMerge/>
          </w:tcPr>
          <w:p w14:paraId="63E1C781" w14:textId="77777777" w:rsidR="006C4F48" w:rsidRPr="0022554A" w:rsidRDefault="006C4F48" w:rsidP="0012786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AF9E91"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5763006F" w14:textId="77777777" w:rsidR="006C4F48" w:rsidRPr="0022554A" w:rsidRDefault="006C4F48" w:rsidP="0012786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C148169" w14:textId="77777777" w:rsidR="006C4F48" w:rsidRPr="0022554A" w:rsidRDefault="006C4F48" w:rsidP="00127860">
            <w:pPr>
              <w:tabs>
                <w:tab w:val="left" w:pos="5400"/>
              </w:tabs>
              <w:rPr>
                <w:sz w:val="20"/>
              </w:rPr>
            </w:pPr>
            <w:r>
              <w:rPr>
                <w:sz w:val="20"/>
              </w:rPr>
              <w:t>4-5</w:t>
            </w:r>
          </w:p>
        </w:tc>
      </w:tr>
      <w:tr w:rsidR="006C4F48" w:rsidRPr="0022554A" w14:paraId="2033D329" w14:textId="77777777" w:rsidTr="00127860">
        <w:tc>
          <w:tcPr>
            <w:tcW w:w="0" w:type="auto"/>
            <w:vMerge/>
          </w:tcPr>
          <w:p w14:paraId="0E2C0033" w14:textId="77777777" w:rsidR="006C4F48" w:rsidRPr="0022554A" w:rsidRDefault="006C4F48" w:rsidP="0012786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910669D"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153D76D2" w14:textId="77777777" w:rsidR="006C4F48" w:rsidRPr="0022554A" w:rsidRDefault="006C4F48" w:rsidP="0012786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72040B56" w14:textId="77777777" w:rsidR="006C4F48" w:rsidRPr="0022554A" w:rsidRDefault="006C4F48" w:rsidP="00127860">
            <w:pPr>
              <w:tabs>
                <w:tab w:val="left" w:pos="5400"/>
              </w:tabs>
              <w:rPr>
                <w:sz w:val="20"/>
              </w:rPr>
            </w:pPr>
            <w:r>
              <w:rPr>
                <w:sz w:val="20"/>
              </w:rPr>
              <w:t>4-5</w:t>
            </w:r>
          </w:p>
        </w:tc>
      </w:tr>
      <w:tr w:rsidR="006C4F48" w:rsidRPr="0022554A" w14:paraId="39B4008F" w14:textId="77777777" w:rsidTr="00127860">
        <w:tc>
          <w:tcPr>
            <w:tcW w:w="0" w:type="auto"/>
            <w:gridSpan w:val="4"/>
          </w:tcPr>
          <w:p w14:paraId="7F389B8A" w14:textId="77777777" w:rsidR="006C4F48" w:rsidRPr="0022554A" w:rsidRDefault="006C4F48" w:rsidP="00127860">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6C4F48" w:rsidRPr="0022554A" w14:paraId="33EB9156" w14:textId="77777777" w:rsidTr="00127860">
        <w:tc>
          <w:tcPr>
            <w:tcW w:w="0" w:type="auto"/>
            <w:vMerge w:val="restart"/>
          </w:tcPr>
          <w:p w14:paraId="49863881" w14:textId="77777777" w:rsidR="006C4F48" w:rsidRPr="0022554A" w:rsidRDefault="006C4F48" w:rsidP="0012786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D327C70" w14:textId="77777777" w:rsidR="006C4F48" w:rsidRPr="0022554A" w:rsidRDefault="006C4F48" w:rsidP="00127860">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4DCAAC7" w14:textId="77777777" w:rsidR="006C4F48" w:rsidRPr="0022554A" w:rsidRDefault="006C4F48" w:rsidP="00127860">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090892F" w14:textId="77777777" w:rsidR="006C4F48" w:rsidRDefault="006C4F48" w:rsidP="00127860">
            <w:pPr>
              <w:tabs>
                <w:tab w:val="left" w:pos="5400"/>
              </w:tabs>
              <w:rPr>
                <w:sz w:val="20"/>
              </w:rPr>
            </w:pPr>
            <w:r>
              <w:rPr>
                <w:sz w:val="20"/>
              </w:rPr>
              <w:t>4-5</w:t>
            </w:r>
          </w:p>
        </w:tc>
      </w:tr>
      <w:tr w:rsidR="006C4F48" w:rsidRPr="0022554A" w14:paraId="119CCB38" w14:textId="77777777" w:rsidTr="00127860">
        <w:tc>
          <w:tcPr>
            <w:tcW w:w="0" w:type="auto"/>
            <w:vMerge/>
          </w:tcPr>
          <w:p w14:paraId="6F337219" w14:textId="77777777" w:rsidR="006C4F48" w:rsidRPr="0022554A" w:rsidRDefault="006C4F48" w:rsidP="00127860">
            <w:pPr>
              <w:tabs>
                <w:tab w:val="left" w:pos="5400"/>
              </w:tabs>
              <w:rPr>
                <w:bCs/>
                <w:sz w:val="20"/>
              </w:rPr>
            </w:pPr>
            <w:bookmarkStart w:id="57" w:name="bold31" w:colFirst="0" w:colLast="0"/>
            <w:bookmarkStart w:id="58" w:name="italic32" w:colFirst="0" w:colLast="0"/>
          </w:p>
        </w:tc>
        <w:tc>
          <w:tcPr>
            <w:tcW w:w="0" w:type="auto"/>
            <w:vMerge/>
          </w:tcPr>
          <w:p w14:paraId="23AD0B77"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409D9ABD" w14:textId="77777777" w:rsidR="006C4F48" w:rsidRPr="0022554A" w:rsidRDefault="006C4F48" w:rsidP="00127860">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9461B93" w14:textId="77777777" w:rsidR="006C4F48" w:rsidRDefault="006C4F48" w:rsidP="00127860">
            <w:pPr>
              <w:tabs>
                <w:tab w:val="left" w:pos="5400"/>
              </w:tabs>
              <w:rPr>
                <w:sz w:val="20"/>
              </w:rPr>
            </w:pPr>
            <w:r>
              <w:rPr>
                <w:sz w:val="20"/>
              </w:rPr>
              <w:t>4-5</w:t>
            </w:r>
          </w:p>
        </w:tc>
      </w:tr>
      <w:tr w:rsidR="006C4F48" w:rsidRPr="0022554A" w14:paraId="1B6B9418" w14:textId="77777777" w:rsidTr="00127860">
        <w:tc>
          <w:tcPr>
            <w:tcW w:w="0" w:type="auto"/>
            <w:vMerge/>
          </w:tcPr>
          <w:p w14:paraId="472CDDB6" w14:textId="77777777" w:rsidR="006C4F48" w:rsidRPr="0022554A" w:rsidRDefault="006C4F48" w:rsidP="0012786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F427C11"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549E4FB2" w14:textId="77777777" w:rsidR="006C4F48" w:rsidRPr="0022554A" w:rsidRDefault="006C4F48" w:rsidP="00127860">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5864505B" w14:textId="77777777" w:rsidR="006C4F48" w:rsidRDefault="006C4F48" w:rsidP="00127860">
            <w:pPr>
              <w:tabs>
                <w:tab w:val="left" w:pos="5400"/>
              </w:tabs>
              <w:rPr>
                <w:sz w:val="20"/>
              </w:rPr>
            </w:pPr>
            <w:r>
              <w:rPr>
                <w:sz w:val="20"/>
              </w:rPr>
              <w:t>4-5</w:t>
            </w:r>
          </w:p>
        </w:tc>
      </w:tr>
      <w:tr w:rsidR="006C4F48" w:rsidRPr="0022554A" w14:paraId="0C1364F5" w14:textId="77777777" w:rsidTr="00127860">
        <w:tc>
          <w:tcPr>
            <w:tcW w:w="0" w:type="auto"/>
            <w:vMerge w:val="restart"/>
          </w:tcPr>
          <w:p w14:paraId="091D18D1" w14:textId="77777777" w:rsidR="006C4F48" w:rsidRPr="0022554A" w:rsidRDefault="006C4F48" w:rsidP="0012786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C4DB0F7" w14:textId="77777777" w:rsidR="006C4F48" w:rsidRPr="0022554A" w:rsidRDefault="006C4F48" w:rsidP="00127860">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B8ABF90" w14:textId="77777777" w:rsidR="006C4F48" w:rsidRPr="0022554A" w:rsidRDefault="006C4F48" w:rsidP="00127860">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4E3A3E5" w14:textId="77777777" w:rsidR="006C4F48" w:rsidRDefault="006C4F48" w:rsidP="00127860">
            <w:pPr>
              <w:tabs>
                <w:tab w:val="left" w:pos="5400"/>
              </w:tabs>
              <w:rPr>
                <w:sz w:val="20"/>
              </w:rPr>
            </w:pPr>
            <w:r>
              <w:rPr>
                <w:sz w:val="20"/>
              </w:rPr>
              <w:t>5-6</w:t>
            </w:r>
          </w:p>
        </w:tc>
      </w:tr>
      <w:tr w:rsidR="006C4F48" w:rsidRPr="0022554A" w14:paraId="784FC7C2" w14:textId="77777777" w:rsidTr="00127860">
        <w:tc>
          <w:tcPr>
            <w:tcW w:w="0" w:type="auto"/>
            <w:vMerge/>
          </w:tcPr>
          <w:p w14:paraId="5F14B988" w14:textId="77777777" w:rsidR="006C4F48" w:rsidRPr="0022554A" w:rsidRDefault="006C4F48" w:rsidP="00127860">
            <w:pPr>
              <w:tabs>
                <w:tab w:val="left" w:pos="5400"/>
              </w:tabs>
              <w:rPr>
                <w:bCs/>
                <w:sz w:val="20"/>
              </w:rPr>
            </w:pPr>
            <w:bookmarkStart w:id="67" w:name="bold36" w:colFirst="0" w:colLast="0"/>
            <w:bookmarkStart w:id="68" w:name="italic36" w:colFirst="0" w:colLast="0"/>
          </w:p>
        </w:tc>
        <w:tc>
          <w:tcPr>
            <w:tcW w:w="0" w:type="auto"/>
            <w:vMerge/>
          </w:tcPr>
          <w:p w14:paraId="391E8EE4"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645C9DAA" w14:textId="77777777" w:rsidR="006C4F48" w:rsidRPr="0022554A" w:rsidRDefault="006C4F48" w:rsidP="00127860">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0195E9F" w14:textId="77777777" w:rsidR="006C4F48" w:rsidRDefault="006C4F48" w:rsidP="00127860">
            <w:pPr>
              <w:tabs>
                <w:tab w:val="left" w:pos="5400"/>
              </w:tabs>
              <w:rPr>
                <w:sz w:val="20"/>
              </w:rPr>
            </w:pPr>
            <w:r>
              <w:rPr>
                <w:sz w:val="20"/>
              </w:rPr>
              <w:t>5-6</w:t>
            </w:r>
          </w:p>
        </w:tc>
      </w:tr>
      <w:tr w:rsidR="006C4F48" w:rsidRPr="0022554A" w14:paraId="1C36A75C" w14:textId="77777777" w:rsidTr="00127860">
        <w:trPr>
          <w:trHeight w:val="295"/>
        </w:trPr>
        <w:tc>
          <w:tcPr>
            <w:tcW w:w="0" w:type="auto"/>
          </w:tcPr>
          <w:p w14:paraId="27AF610D" w14:textId="77777777" w:rsidR="006C4F48" w:rsidRPr="0022554A" w:rsidRDefault="006C4F48" w:rsidP="0012786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2B0811" w14:textId="77777777" w:rsidR="006C4F48" w:rsidRPr="0022554A" w:rsidRDefault="006C4F48" w:rsidP="00127860">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3E12D93" w14:textId="77777777" w:rsidR="006C4F48" w:rsidRPr="0022554A" w:rsidRDefault="006C4F48" w:rsidP="00127860">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09E1920" w14:textId="77777777" w:rsidR="006C4F48" w:rsidRPr="0022554A" w:rsidRDefault="006C4F48" w:rsidP="00127860">
            <w:pPr>
              <w:tabs>
                <w:tab w:val="left" w:pos="5400"/>
              </w:tabs>
              <w:rPr>
                <w:sz w:val="20"/>
              </w:rPr>
            </w:pPr>
            <w:r>
              <w:rPr>
                <w:sz w:val="20"/>
              </w:rPr>
              <w:t>6-9</w:t>
            </w:r>
          </w:p>
        </w:tc>
      </w:tr>
      <w:tr w:rsidR="006C4F48" w:rsidRPr="0022554A" w14:paraId="5F8B07AE" w14:textId="77777777" w:rsidTr="00127860">
        <w:tc>
          <w:tcPr>
            <w:tcW w:w="0" w:type="auto"/>
            <w:vMerge w:val="restart"/>
          </w:tcPr>
          <w:p w14:paraId="77BF39E1" w14:textId="77777777" w:rsidR="006C4F48" w:rsidRPr="0022554A" w:rsidRDefault="006C4F48" w:rsidP="0012786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E1C552F" w14:textId="77777777" w:rsidR="006C4F48" w:rsidRPr="0022554A" w:rsidRDefault="006C4F48" w:rsidP="00127860">
            <w:pPr>
              <w:tabs>
                <w:tab w:val="left" w:pos="5400"/>
              </w:tabs>
              <w:jc w:val="center"/>
              <w:rPr>
                <w:sz w:val="20"/>
              </w:rPr>
            </w:pPr>
            <w:r w:rsidRPr="0022554A">
              <w:rPr>
                <w:sz w:val="20"/>
              </w:rPr>
              <w:t>16</w:t>
            </w:r>
          </w:p>
        </w:tc>
        <w:tc>
          <w:tcPr>
            <w:tcW w:w="0" w:type="auto"/>
            <w:tcBorders>
              <w:right w:val="single" w:sz="4" w:space="0" w:color="auto"/>
            </w:tcBorders>
          </w:tcPr>
          <w:p w14:paraId="1FFCF45F" w14:textId="77777777" w:rsidR="006C4F48" w:rsidRPr="006149D3" w:rsidRDefault="006C4F48" w:rsidP="0012786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637A393" w14:textId="77777777" w:rsidR="006C4F48" w:rsidRPr="0022554A" w:rsidRDefault="006C4F48" w:rsidP="00127860">
            <w:pPr>
              <w:tabs>
                <w:tab w:val="left" w:pos="5400"/>
              </w:tabs>
              <w:rPr>
                <w:sz w:val="20"/>
              </w:rPr>
            </w:pPr>
            <w:r>
              <w:rPr>
                <w:sz w:val="20"/>
              </w:rPr>
              <w:t>6-9</w:t>
            </w:r>
          </w:p>
        </w:tc>
      </w:tr>
      <w:tr w:rsidR="006C4F48" w:rsidRPr="0022554A" w14:paraId="2ECB2C15" w14:textId="77777777" w:rsidTr="00127860">
        <w:tc>
          <w:tcPr>
            <w:tcW w:w="0" w:type="auto"/>
            <w:vMerge/>
          </w:tcPr>
          <w:p w14:paraId="73B290C6" w14:textId="77777777" w:rsidR="006C4F48" w:rsidRPr="0022554A" w:rsidRDefault="006C4F48" w:rsidP="00127860">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468F1B8" w14:textId="77777777" w:rsidR="006C4F48" w:rsidRPr="0022554A" w:rsidRDefault="006C4F48" w:rsidP="00127860">
            <w:pPr>
              <w:tabs>
                <w:tab w:val="left" w:pos="5400"/>
              </w:tabs>
              <w:jc w:val="center"/>
              <w:rPr>
                <w:sz w:val="20"/>
              </w:rPr>
            </w:pPr>
          </w:p>
        </w:tc>
        <w:tc>
          <w:tcPr>
            <w:tcW w:w="0" w:type="auto"/>
            <w:tcBorders>
              <w:right w:val="single" w:sz="4" w:space="0" w:color="auto"/>
            </w:tcBorders>
          </w:tcPr>
          <w:p w14:paraId="690DE7FF" w14:textId="77777777" w:rsidR="006C4F48" w:rsidRPr="006149D3" w:rsidRDefault="006C4F48" w:rsidP="0012786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58A1EC4" w14:textId="77777777" w:rsidR="006C4F48" w:rsidRPr="0022554A" w:rsidRDefault="006C4F48" w:rsidP="00127860">
            <w:pPr>
              <w:tabs>
                <w:tab w:val="left" w:pos="5400"/>
              </w:tabs>
              <w:rPr>
                <w:sz w:val="20"/>
              </w:rPr>
            </w:pPr>
            <w:r>
              <w:rPr>
                <w:sz w:val="20"/>
              </w:rPr>
              <w:t>6-9</w:t>
            </w:r>
          </w:p>
        </w:tc>
      </w:tr>
      <w:tr w:rsidR="006C4F48" w:rsidRPr="0022554A" w14:paraId="742F3FE8" w14:textId="77777777" w:rsidTr="00127860">
        <w:tc>
          <w:tcPr>
            <w:tcW w:w="0" w:type="auto"/>
            <w:vMerge/>
            <w:tcBorders>
              <w:bottom w:val="single" w:sz="4" w:space="0" w:color="auto"/>
            </w:tcBorders>
          </w:tcPr>
          <w:p w14:paraId="4366E42A" w14:textId="77777777" w:rsidR="006C4F48" w:rsidRPr="0022554A" w:rsidRDefault="006C4F48" w:rsidP="00127860">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D4C047C" w14:textId="77777777" w:rsidR="006C4F48" w:rsidRPr="0022554A" w:rsidRDefault="006C4F48" w:rsidP="00127860">
            <w:pPr>
              <w:tabs>
                <w:tab w:val="left" w:pos="5400"/>
              </w:tabs>
              <w:jc w:val="center"/>
              <w:rPr>
                <w:sz w:val="20"/>
              </w:rPr>
            </w:pPr>
          </w:p>
        </w:tc>
        <w:tc>
          <w:tcPr>
            <w:tcW w:w="0" w:type="auto"/>
            <w:tcBorders>
              <w:bottom w:val="single" w:sz="4" w:space="0" w:color="auto"/>
              <w:right w:val="single" w:sz="4" w:space="0" w:color="auto"/>
            </w:tcBorders>
          </w:tcPr>
          <w:p w14:paraId="4854F219" w14:textId="77777777" w:rsidR="006C4F48" w:rsidRPr="006149D3" w:rsidRDefault="006C4F48" w:rsidP="0012786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DD875E1" w14:textId="77777777" w:rsidR="006C4F48" w:rsidRPr="0022554A" w:rsidRDefault="006C4F48" w:rsidP="00127860">
            <w:pPr>
              <w:tabs>
                <w:tab w:val="left" w:pos="5400"/>
              </w:tabs>
              <w:rPr>
                <w:sz w:val="20"/>
              </w:rPr>
            </w:pPr>
            <w:r>
              <w:rPr>
                <w:sz w:val="20"/>
              </w:rPr>
              <w:t>6-9</w:t>
            </w:r>
          </w:p>
        </w:tc>
      </w:tr>
      <w:tr w:rsidR="006C4F48" w:rsidRPr="0022554A" w14:paraId="502546B2" w14:textId="77777777" w:rsidTr="00127860">
        <w:tc>
          <w:tcPr>
            <w:tcW w:w="0" w:type="auto"/>
            <w:tcBorders>
              <w:top w:val="single" w:sz="4" w:space="0" w:color="auto"/>
              <w:bottom w:val="single" w:sz="4" w:space="0" w:color="auto"/>
            </w:tcBorders>
          </w:tcPr>
          <w:p w14:paraId="53B39B32" w14:textId="77777777" w:rsidR="006C4F48" w:rsidRPr="0022554A" w:rsidRDefault="006C4F48" w:rsidP="0012786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C55A701" w14:textId="77777777" w:rsidR="006C4F48" w:rsidRPr="0022554A" w:rsidRDefault="006C4F48" w:rsidP="00127860">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CF4A308" w14:textId="77777777" w:rsidR="006C4F48" w:rsidRPr="0022554A" w:rsidRDefault="006C4F48" w:rsidP="00127860">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01F69AA" w14:textId="77777777" w:rsidR="006C4F48" w:rsidRPr="0022554A" w:rsidRDefault="006C4F48" w:rsidP="00127860">
            <w:pPr>
              <w:tabs>
                <w:tab w:val="left" w:pos="5400"/>
              </w:tabs>
              <w:rPr>
                <w:sz w:val="20"/>
              </w:rPr>
            </w:pPr>
            <w:r>
              <w:rPr>
                <w:sz w:val="20"/>
              </w:rPr>
              <w:t>6-9</w:t>
            </w:r>
          </w:p>
        </w:tc>
      </w:tr>
      <w:tr w:rsidR="006C4F48" w:rsidRPr="0022554A" w14:paraId="0140C536" w14:textId="77777777" w:rsidTr="00127860">
        <w:tc>
          <w:tcPr>
            <w:tcW w:w="0" w:type="auto"/>
            <w:gridSpan w:val="4"/>
            <w:tcBorders>
              <w:top w:val="single" w:sz="4" w:space="0" w:color="auto"/>
            </w:tcBorders>
          </w:tcPr>
          <w:p w14:paraId="4115ED63" w14:textId="77777777" w:rsidR="006C4F48" w:rsidRPr="0022554A" w:rsidRDefault="006C4F48" w:rsidP="00127860">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6C4F48" w:rsidRPr="0022554A" w14:paraId="6FDBA67C" w14:textId="77777777" w:rsidTr="00127860">
        <w:tc>
          <w:tcPr>
            <w:tcW w:w="0" w:type="auto"/>
          </w:tcPr>
          <w:p w14:paraId="2CDA5EB8" w14:textId="77777777" w:rsidR="006C4F48" w:rsidRPr="0022554A" w:rsidRDefault="006C4F48" w:rsidP="00127860">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07071DD" w14:textId="77777777" w:rsidR="006C4F48" w:rsidRPr="0022554A" w:rsidRDefault="006C4F48" w:rsidP="00127860">
            <w:pPr>
              <w:tabs>
                <w:tab w:val="left" w:pos="5400"/>
              </w:tabs>
              <w:jc w:val="center"/>
              <w:rPr>
                <w:sz w:val="20"/>
              </w:rPr>
            </w:pPr>
            <w:r w:rsidRPr="0022554A">
              <w:rPr>
                <w:sz w:val="20"/>
              </w:rPr>
              <w:t>18</w:t>
            </w:r>
          </w:p>
        </w:tc>
        <w:tc>
          <w:tcPr>
            <w:tcW w:w="0" w:type="auto"/>
            <w:tcBorders>
              <w:right w:val="single" w:sz="4" w:space="0" w:color="auto"/>
            </w:tcBorders>
          </w:tcPr>
          <w:p w14:paraId="04CD1965" w14:textId="77777777" w:rsidR="006C4F48" w:rsidRPr="0022554A" w:rsidRDefault="006C4F48" w:rsidP="00127860">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B53FB47" w14:textId="77777777" w:rsidR="006C4F48" w:rsidRPr="0022554A" w:rsidRDefault="006C4F48" w:rsidP="00127860">
            <w:pPr>
              <w:tabs>
                <w:tab w:val="left" w:pos="5400"/>
              </w:tabs>
              <w:rPr>
                <w:sz w:val="20"/>
              </w:rPr>
            </w:pPr>
            <w:r>
              <w:rPr>
                <w:sz w:val="20"/>
              </w:rPr>
              <w:t>9-11</w:t>
            </w:r>
          </w:p>
        </w:tc>
      </w:tr>
      <w:tr w:rsidR="006C4F48" w:rsidRPr="0022554A" w14:paraId="05E21079" w14:textId="77777777" w:rsidTr="00127860">
        <w:tc>
          <w:tcPr>
            <w:tcW w:w="0" w:type="auto"/>
          </w:tcPr>
          <w:p w14:paraId="588EDF20" w14:textId="77777777" w:rsidR="006C4F48" w:rsidRPr="0022554A" w:rsidRDefault="006C4F48" w:rsidP="0012786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C12C708" w14:textId="77777777" w:rsidR="006C4F48" w:rsidRPr="0022554A" w:rsidRDefault="006C4F48" w:rsidP="00127860">
            <w:pPr>
              <w:tabs>
                <w:tab w:val="left" w:pos="5400"/>
              </w:tabs>
              <w:jc w:val="center"/>
              <w:rPr>
                <w:sz w:val="20"/>
              </w:rPr>
            </w:pPr>
            <w:r w:rsidRPr="0022554A">
              <w:rPr>
                <w:sz w:val="20"/>
              </w:rPr>
              <w:t>19</w:t>
            </w:r>
          </w:p>
        </w:tc>
        <w:tc>
          <w:tcPr>
            <w:tcW w:w="0" w:type="auto"/>
            <w:tcBorders>
              <w:right w:val="single" w:sz="4" w:space="0" w:color="auto"/>
            </w:tcBorders>
          </w:tcPr>
          <w:p w14:paraId="776A7A22" w14:textId="77777777" w:rsidR="006C4F48" w:rsidRPr="0022554A" w:rsidRDefault="006C4F48" w:rsidP="0012786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ADC70D9" w14:textId="77777777" w:rsidR="006C4F48" w:rsidRPr="0022554A" w:rsidRDefault="006C4F48" w:rsidP="00127860">
            <w:pPr>
              <w:tabs>
                <w:tab w:val="left" w:pos="5400"/>
              </w:tabs>
              <w:rPr>
                <w:sz w:val="20"/>
              </w:rPr>
            </w:pPr>
            <w:r>
              <w:rPr>
                <w:sz w:val="20"/>
              </w:rPr>
              <w:t>11</w:t>
            </w:r>
          </w:p>
        </w:tc>
      </w:tr>
      <w:tr w:rsidR="006C4F48" w:rsidRPr="0022554A" w14:paraId="40E81FFE" w14:textId="77777777" w:rsidTr="00127860">
        <w:tc>
          <w:tcPr>
            <w:tcW w:w="0" w:type="auto"/>
          </w:tcPr>
          <w:p w14:paraId="4C9EAB0D" w14:textId="77777777" w:rsidR="006C4F48" w:rsidRPr="0022554A" w:rsidRDefault="006C4F48" w:rsidP="0012786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14FB4B" w14:textId="77777777" w:rsidR="006C4F48" w:rsidRPr="0022554A" w:rsidRDefault="006C4F48" w:rsidP="00127860">
            <w:pPr>
              <w:tabs>
                <w:tab w:val="left" w:pos="5400"/>
              </w:tabs>
              <w:jc w:val="center"/>
              <w:rPr>
                <w:sz w:val="20"/>
              </w:rPr>
            </w:pPr>
            <w:r w:rsidRPr="0022554A">
              <w:rPr>
                <w:sz w:val="20"/>
              </w:rPr>
              <w:t>20</w:t>
            </w:r>
          </w:p>
        </w:tc>
        <w:tc>
          <w:tcPr>
            <w:tcW w:w="0" w:type="auto"/>
            <w:tcBorders>
              <w:right w:val="single" w:sz="4" w:space="0" w:color="auto"/>
            </w:tcBorders>
          </w:tcPr>
          <w:p w14:paraId="05F969D4" w14:textId="77777777" w:rsidR="006C4F48" w:rsidRPr="0022554A" w:rsidRDefault="006C4F48" w:rsidP="0012786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C5DADFA" w14:textId="77777777" w:rsidR="006C4F48" w:rsidRPr="0022554A" w:rsidRDefault="006C4F48" w:rsidP="00127860">
            <w:pPr>
              <w:tabs>
                <w:tab w:val="left" w:pos="5400"/>
              </w:tabs>
              <w:rPr>
                <w:sz w:val="20"/>
              </w:rPr>
            </w:pPr>
            <w:r>
              <w:rPr>
                <w:sz w:val="20"/>
              </w:rPr>
              <w:t>9-11</w:t>
            </w:r>
          </w:p>
        </w:tc>
      </w:tr>
      <w:tr w:rsidR="006C4F48" w:rsidRPr="0022554A" w14:paraId="3138EB88" w14:textId="77777777" w:rsidTr="00127860">
        <w:tc>
          <w:tcPr>
            <w:tcW w:w="0" w:type="auto"/>
          </w:tcPr>
          <w:p w14:paraId="24203AC0" w14:textId="77777777" w:rsidR="006C4F48" w:rsidRPr="0022554A" w:rsidRDefault="006C4F48" w:rsidP="0012786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37AABAC" w14:textId="77777777" w:rsidR="006C4F48" w:rsidRPr="0022554A" w:rsidRDefault="006C4F48" w:rsidP="00127860">
            <w:pPr>
              <w:tabs>
                <w:tab w:val="left" w:pos="5400"/>
              </w:tabs>
              <w:jc w:val="center"/>
              <w:rPr>
                <w:sz w:val="20"/>
              </w:rPr>
            </w:pPr>
            <w:r w:rsidRPr="0022554A">
              <w:rPr>
                <w:sz w:val="20"/>
              </w:rPr>
              <w:t>21</w:t>
            </w:r>
          </w:p>
        </w:tc>
        <w:tc>
          <w:tcPr>
            <w:tcW w:w="0" w:type="auto"/>
            <w:tcBorders>
              <w:right w:val="single" w:sz="4" w:space="0" w:color="auto"/>
            </w:tcBorders>
          </w:tcPr>
          <w:p w14:paraId="1418A9BF" w14:textId="77777777" w:rsidR="006C4F48" w:rsidRPr="0022554A" w:rsidRDefault="006C4F48" w:rsidP="00127860">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134CA13" w14:textId="77777777" w:rsidR="006C4F48" w:rsidRPr="0022554A" w:rsidRDefault="006C4F48" w:rsidP="00127860">
            <w:pPr>
              <w:tabs>
                <w:tab w:val="left" w:pos="5400"/>
              </w:tabs>
              <w:rPr>
                <w:sz w:val="20"/>
              </w:rPr>
            </w:pPr>
            <w:r>
              <w:rPr>
                <w:sz w:val="20"/>
              </w:rPr>
              <w:t>11</w:t>
            </w:r>
          </w:p>
        </w:tc>
      </w:tr>
      <w:tr w:rsidR="006C4F48" w:rsidRPr="0022554A" w14:paraId="64709C30" w14:textId="77777777" w:rsidTr="00127860">
        <w:tc>
          <w:tcPr>
            <w:tcW w:w="0" w:type="auto"/>
            <w:gridSpan w:val="4"/>
            <w:tcBorders>
              <w:bottom w:val="single" w:sz="4" w:space="0" w:color="auto"/>
            </w:tcBorders>
          </w:tcPr>
          <w:p w14:paraId="6FB095D2" w14:textId="77777777" w:rsidR="006C4F48" w:rsidRPr="0022554A" w:rsidRDefault="006C4F48" w:rsidP="00127860">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6C4F48" w:rsidRPr="0022554A" w14:paraId="10F8D6A8" w14:textId="77777777" w:rsidTr="00127860">
        <w:tc>
          <w:tcPr>
            <w:tcW w:w="0" w:type="auto"/>
            <w:tcBorders>
              <w:top w:val="single" w:sz="4" w:space="0" w:color="auto"/>
              <w:bottom w:val="single" w:sz="4" w:space="0" w:color="auto"/>
            </w:tcBorders>
          </w:tcPr>
          <w:p w14:paraId="4F24C3DD" w14:textId="77777777" w:rsidR="006C4F48" w:rsidRPr="0022554A" w:rsidRDefault="006C4F48" w:rsidP="00127860">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507ADABD" w14:textId="77777777" w:rsidR="006C4F48" w:rsidRPr="0022554A" w:rsidRDefault="006C4F48" w:rsidP="00127860">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4265C41" w14:textId="77777777" w:rsidR="006C4F48" w:rsidRPr="0022554A" w:rsidRDefault="006C4F48" w:rsidP="0012786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EADEA0E" w14:textId="77777777" w:rsidR="006C4F48" w:rsidRPr="0022554A" w:rsidRDefault="006C4F48" w:rsidP="00127860">
            <w:pPr>
              <w:tabs>
                <w:tab w:val="left" w:pos="5400"/>
              </w:tabs>
              <w:rPr>
                <w:sz w:val="20"/>
              </w:rPr>
            </w:pPr>
            <w:r>
              <w:rPr>
                <w:sz w:val="20"/>
              </w:rPr>
              <w:t>12</w:t>
            </w:r>
          </w:p>
        </w:tc>
      </w:tr>
      <w:bookmarkEnd w:id="92"/>
      <w:bookmarkEnd w:id="93"/>
    </w:tbl>
    <w:p w14:paraId="354FAE05" w14:textId="77777777" w:rsidR="006C4F48" w:rsidRDefault="006C4F48" w:rsidP="006C4F48">
      <w:pPr>
        <w:pStyle w:val="TableNote"/>
        <w:tabs>
          <w:tab w:val="left" w:pos="5400"/>
        </w:tabs>
        <w:rPr>
          <w:bCs/>
          <w:sz w:val="20"/>
        </w:rPr>
      </w:pPr>
    </w:p>
    <w:p w14:paraId="4CD3B821" w14:textId="77777777" w:rsidR="006C4F48" w:rsidRPr="0022554A" w:rsidRDefault="006C4F48" w:rsidP="006C4F48">
      <w:pPr>
        <w:pStyle w:val="TableNote"/>
        <w:tabs>
          <w:tab w:val="left" w:pos="5400"/>
        </w:tabs>
        <w:rPr>
          <w:sz w:val="20"/>
        </w:rPr>
      </w:pPr>
      <w:r w:rsidRPr="0022554A">
        <w:rPr>
          <w:bCs/>
          <w:sz w:val="20"/>
        </w:rPr>
        <w:t>*</w:t>
      </w:r>
      <w:r w:rsidRPr="0022554A">
        <w:rPr>
          <w:sz w:val="20"/>
        </w:rPr>
        <w:t>Give information separately for exposed and unexposed groups.</w:t>
      </w:r>
    </w:p>
    <w:p w14:paraId="714B9A4F" w14:textId="77777777" w:rsidR="006C4F48" w:rsidRDefault="006C4F48" w:rsidP="006C4F48">
      <w:pPr>
        <w:pStyle w:val="TableNote"/>
        <w:tabs>
          <w:tab w:val="left" w:pos="5400"/>
        </w:tabs>
        <w:rPr>
          <w:sz w:val="20"/>
        </w:rPr>
      </w:pPr>
    </w:p>
    <w:p w14:paraId="58F1AED1" w14:textId="0BD2B4C0" w:rsidR="00DE23E8" w:rsidRPr="006840B7" w:rsidRDefault="006C4F48" w:rsidP="006840B7">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DE23E8" w:rsidRPr="006840B7"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93C04" w14:textId="77777777" w:rsidR="000E3B11" w:rsidRDefault="000E3B11" w:rsidP="00117666">
      <w:pPr>
        <w:spacing w:after="0"/>
      </w:pPr>
      <w:r>
        <w:separator/>
      </w:r>
    </w:p>
  </w:endnote>
  <w:endnote w:type="continuationSeparator" w:id="0">
    <w:p w14:paraId="22E3E038" w14:textId="77777777" w:rsidR="000E3B11" w:rsidRDefault="000E3B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4CC07" w14:textId="77777777" w:rsidR="000E3B11" w:rsidRDefault="000E3B11" w:rsidP="00117666">
      <w:pPr>
        <w:spacing w:after="0"/>
      </w:pPr>
      <w:r>
        <w:separator/>
      </w:r>
    </w:p>
  </w:footnote>
  <w:footnote w:type="continuationSeparator" w:id="0">
    <w:p w14:paraId="72D54CDC" w14:textId="77777777" w:rsidR="000E3B11" w:rsidRDefault="000E3B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3B11"/>
    <w:rsid w:val="00105FD9"/>
    <w:rsid w:val="00117666"/>
    <w:rsid w:val="001549D3"/>
    <w:rsid w:val="00160065"/>
    <w:rsid w:val="00177D84"/>
    <w:rsid w:val="00213DF8"/>
    <w:rsid w:val="00247CFD"/>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840B7"/>
    <w:rsid w:val="006B7D14"/>
    <w:rsid w:val="006C4F48"/>
    <w:rsid w:val="00701727"/>
    <w:rsid w:val="0070566C"/>
    <w:rsid w:val="00714C50"/>
    <w:rsid w:val="00725A7D"/>
    <w:rsid w:val="007501BE"/>
    <w:rsid w:val="00790BB3"/>
    <w:rsid w:val="007C206C"/>
    <w:rsid w:val="00803D24"/>
    <w:rsid w:val="00817DD6"/>
    <w:rsid w:val="008713CE"/>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47FC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normaltextrun">
    <w:name w:val="normaltextrun"/>
    <w:basedOn w:val="Fuentedeprrafopredeter"/>
    <w:rsid w:val="006C4F48"/>
  </w:style>
  <w:style w:type="paragraph" w:customStyle="1" w:styleId="paragraph">
    <w:name w:val="paragraph"/>
    <w:basedOn w:val="Normal"/>
    <w:rsid w:val="006C4F48"/>
    <w:pPr>
      <w:spacing w:before="100" w:beforeAutospacing="1" w:after="100" w:afterAutospacing="1"/>
    </w:pPr>
    <w:rPr>
      <w:rFonts w:eastAsia="Times New Roman" w:cs="Times New Roman"/>
      <w:szCs w:val="24"/>
      <w:lang w:val="es-ES" w:eastAsia="es-ES"/>
    </w:rPr>
  </w:style>
  <w:style w:type="character" w:customStyle="1" w:styleId="eop">
    <w:name w:val="eop"/>
    <w:basedOn w:val="Fuentedeprrafopredeter"/>
    <w:rsid w:val="006C4F48"/>
  </w:style>
  <w:style w:type="paragraph" w:customStyle="1" w:styleId="TableNote">
    <w:name w:val="TableNote"/>
    <w:basedOn w:val="Normal"/>
    <w:rsid w:val="006C4F48"/>
    <w:pPr>
      <w:spacing w:before="0" w:after="0" w:line="300" w:lineRule="exact"/>
    </w:pPr>
    <w:rPr>
      <w:rFonts w:eastAsia="Times New Roman" w:cs="Times New Roman"/>
      <w:szCs w:val="20"/>
      <w:lang w:val="en-GB"/>
    </w:rPr>
  </w:style>
  <w:style w:type="paragraph" w:customStyle="1" w:styleId="TableTitle">
    <w:name w:val="TableTitle"/>
    <w:basedOn w:val="Normal"/>
    <w:rsid w:val="006C4F48"/>
    <w:pPr>
      <w:spacing w:before="0" w:after="0" w:line="300" w:lineRule="exact"/>
    </w:pPr>
    <w:rPr>
      <w:rFonts w:eastAsia="Times New Roman" w:cs="Times New Roman"/>
      <w:szCs w:val="20"/>
      <w:lang w:val="en-GB"/>
    </w:rPr>
  </w:style>
  <w:style w:type="paragraph" w:customStyle="1" w:styleId="TableHeader">
    <w:name w:val="TableHeader"/>
    <w:basedOn w:val="Normal"/>
    <w:rsid w:val="006C4F48"/>
    <w:pPr>
      <w:spacing w:after="0"/>
    </w:pPr>
    <w:rPr>
      <w:rFonts w:eastAsia="Times New Roman" w:cs="Times New Roman"/>
      <w:b/>
      <w:szCs w:val="20"/>
      <w:lang w:val="en-GB"/>
    </w:rPr>
  </w:style>
  <w:style w:type="paragraph" w:customStyle="1" w:styleId="TableSubHead">
    <w:name w:val="TableSubHead"/>
    <w:basedOn w:val="TableHeader"/>
    <w:rsid w:val="006C4F48"/>
  </w:style>
  <w:style w:type="character" w:styleId="Mencinsinresolver">
    <w:name w:val="Unresolved Mention"/>
    <w:basedOn w:val="Fuentedeprrafopredeter"/>
    <w:uiPriority w:val="99"/>
    <w:semiHidden/>
    <w:unhideWhenUsed/>
    <w:rsid w:val="006840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elena.andrade@unirioja.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TotalTime>
  <Pages>3</Pages>
  <Words>749</Words>
  <Characters>412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Elena Andrade Gómez</cp:lastModifiedBy>
  <cp:revision>7</cp:revision>
  <cp:lastPrinted>2013-10-03T12:51:00Z</cp:lastPrinted>
  <dcterms:created xsi:type="dcterms:W3CDTF">2022-11-17T16:58:00Z</dcterms:created>
  <dcterms:modified xsi:type="dcterms:W3CDTF">2023-04-14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